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E58D" w14:textId="77777777" w:rsidR="00EC19E8" w:rsidRDefault="00000000" w:rsidP="00A606F3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</w:t>
      </w:r>
    </w:p>
    <w:p w14:paraId="00DE397A" w14:textId="77777777" w:rsidR="00EC19E8" w:rsidRDefault="00EC19E8" w:rsidP="00A606F3">
      <w:pPr>
        <w:rPr>
          <w:rFonts w:cs="Times New Roman"/>
          <w:szCs w:val="24"/>
        </w:rPr>
      </w:pPr>
    </w:p>
    <w:p w14:paraId="684FBC55" w14:textId="77777777" w:rsidR="00EC19E8" w:rsidRDefault="00000000" w:rsidP="004714D3">
      <w:pPr>
        <w:spacing w:before="0" w:after="0"/>
        <w:rPr>
          <w:b/>
          <w:bCs/>
        </w:rPr>
      </w:pPr>
      <w:r w:rsidRPr="00EC19E8">
        <w:rPr>
          <w:b/>
          <w:bCs/>
        </w:rPr>
        <w:t xml:space="preserve">Supplementary </w:t>
      </w:r>
      <w:r w:rsidR="00163D10">
        <w:rPr>
          <w:b/>
          <w:bCs/>
        </w:rPr>
        <w:t>Table</w:t>
      </w:r>
      <w:r w:rsidRPr="00EC19E8">
        <w:rPr>
          <w:b/>
          <w:bCs/>
        </w:rPr>
        <w:t xml:space="preserve"> 1: main Outcomes of CFT results and Perceived exertion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67"/>
        <w:gridCol w:w="1010"/>
        <w:gridCol w:w="1012"/>
        <w:gridCol w:w="1015"/>
        <w:gridCol w:w="1012"/>
        <w:gridCol w:w="1012"/>
        <w:gridCol w:w="1015"/>
        <w:gridCol w:w="1012"/>
        <w:gridCol w:w="1012"/>
        <w:gridCol w:w="1015"/>
        <w:gridCol w:w="1012"/>
        <w:gridCol w:w="1012"/>
        <w:gridCol w:w="1015"/>
      </w:tblGrid>
      <w:tr w:rsidR="00297A78" w14:paraId="7A5C22E1" w14:textId="77777777" w:rsidTr="008E1E70">
        <w:trPr>
          <w:cantSplit/>
          <w:trHeight w:val="274"/>
          <w:jc w:val="center"/>
        </w:trPr>
        <w:tc>
          <w:tcPr>
            <w:tcW w:w="424" w:type="pct"/>
            <w:tcBorders>
              <w:top w:val="single" w:sz="4" w:space="0" w:color="auto"/>
            </w:tcBorders>
          </w:tcPr>
          <w:p w14:paraId="55F8FFDD" w14:textId="77777777" w:rsidR="00847605" w:rsidRPr="004E7571" w:rsidRDefault="00000000" w:rsidP="00133FA9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4C7CB7AC" w14:textId="77777777" w:rsidR="00847605" w:rsidRPr="004E7571" w:rsidRDefault="00000000" w:rsidP="00133FA9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>Intensity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</w:tcBorders>
          </w:tcPr>
          <w:p w14:paraId="679F1B06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>Ruffier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5DDC9157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>30s push-up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71C0A07A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>30s seated sit-up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</w:tcBorders>
          </w:tcPr>
          <w:p w14:paraId="05D95B6A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>Shoulder Mobility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14:paraId="7E94A4FB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 xml:space="preserve">Chair sit </w:t>
            </w:r>
            <w:r w:rsidR="00500B7D" w:rsidRPr="004E7571">
              <w:rPr>
                <w:rFonts w:cs="Times New Roman"/>
                <w:b/>
                <w:bCs/>
                <w:sz w:val="18"/>
                <w:szCs w:val="18"/>
              </w:rPr>
              <w:t>&amp;</w:t>
            </w:r>
            <w:r w:rsidRPr="004E7571">
              <w:rPr>
                <w:rFonts w:cs="Times New Roman"/>
                <w:b/>
                <w:bCs/>
                <w:sz w:val="18"/>
                <w:szCs w:val="18"/>
              </w:rPr>
              <w:t xml:space="preserve"> reach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</w:tcBorders>
          </w:tcPr>
          <w:p w14:paraId="278A2938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sz w:val="18"/>
                <w:szCs w:val="18"/>
              </w:rPr>
              <w:t>IM</w:t>
            </w:r>
            <w:r w:rsidR="00C04048">
              <w:rPr>
                <w:rFonts w:cs="Times New Roman"/>
                <w:b/>
                <w:bCs/>
                <w:sz w:val="18"/>
                <w:szCs w:val="18"/>
              </w:rPr>
              <w:t>E</w:t>
            </w:r>
          </w:p>
        </w:tc>
      </w:tr>
      <w:tr w:rsidR="00297A78" w14:paraId="22D75E4A" w14:textId="77777777" w:rsidTr="008E1E70">
        <w:trPr>
          <w:cantSplit/>
          <w:trHeight w:val="250"/>
          <w:jc w:val="center"/>
        </w:trPr>
        <w:tc>
          <w:tcPr>
            <w:tcW w:w="424" w:type="pct"/>
            <w:tcBorders>
              <w:bottom w:val="single" w:sz="4" w:space="0" w:color="auto"/>
            </w:tcBorders>
          </w:tcPr>
          <w:p w14:paraId="3BB31444" w14:textId="77777777" w:rsidR="00847605" w:rsidRPr="004E7571" w:rsidRDefault="00847605" w:rsidP="00133FA9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601D385D" w14:textId="77777777" w:rsidR="00847605" w:rsidRPr="004E7571" w:rsidRDefault="00847605" w:rsidP="00133FA9">
            <w:pPr>
              <w:snapToGrid w:val="0"/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5C082272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s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F1E6760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etest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C70A04D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s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7C255F4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etes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5686361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st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20B9761A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etes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5F49293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s</w:t>
            </w:r>
            <w:r w:rsid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2A7BDB0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etes</w:t>
            </w:r>
            <w:r w:rsid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4824C9D3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s</w:t>
            </w:r>
            <w:r w:rsid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65F8908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etes</w:t>
            </w:r>
            <w:r w:rsid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A18C887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st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3D1CDF8" w14:textId="77777777" w:rsidR="00847605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4E75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etest</w:t>
            </w:r>
          </w:p>
        </w:tc>
      </w:tr>
      <w:tr w:rsidR="00297A78" w14:paraId="6BDD0274" w14:textId="77777777" w:rsidTr="008E1E70">
        <w:trPr>
          <w:cantSplit/>
          <w:trHeight w:val="266"/>
          <w:jc w:val="center"/>
        </w:trPr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3B490364" w14:textId="77777777" w:rsidR="00C04048" w:rsidRPr="00C04048" w:rsidRDefault="00000000" w:rsidP="008E1E70">
            <w:pPr>
              <w:snapToGri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C04048">
              <w:rPr>
                <w:rFonts w:cs="Times New Roman"/>
                <w:i/>
                <w:iCs/>
                <w:sz w:val="18"/>
                <w:szCs w:val="18"/>
              </w:rPr>
              <w:t>CFT</w:t>
            </w:r>
          </w:p>
          <w:p w14:paraId="7B13EA3E" w14:textId="77777777" w:rsidR="00C04048" w:rsidRPr="00C04048" w:rsidRDefault="00000000" w:rsidP="008E1E70">
            <w:pPr>
              <w:snapToGri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C04048">
              <w:rPr>
                <w:rFonts w:cs="Times New Roman"/>
                <w:i/>
                <w:iCs/>
                <w:sz w:val="18"/>
                <w:szCs w:val="18"/>
              </w:rPr>
              <w:t>(</w:t>
            </w:r>
            <w:r w:rsidR="008E1E70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C04048">
              <w:rPr>
                <w:rFonts w:cs="Times New Roman"/>
                <w:i/>
                <w:iCs/>
                <w:sz w:val="18"/>
                <w:szCs w:val="18"/>
              </w:rPr>
              <w:t>erformance results)</w:t>
            </w:r>
          </w:p>
          <w:p w14:paraId="460E4156" w14:textId="77777777" w:rsidR="00C04048" w:rsidRPr="00C04048" w:rsidRDefault="00C04048" w:rsidP="008E1E70">
            <w:pPr>
              <w:snapToGri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  <w:p w14:paraId="2BED60FA" w14:textId="77777777" w:rsidR="00500B7D" w:rsidRPr="004E7571" w:rsidRDefault="00500B7D" w:rsidP="008E1E70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4CAE1D67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EAAD64D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6.4±8.1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AEC38AB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6.3±7.3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2346B2CB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.0±2.3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6A45D1D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.4±2.4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138FF282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4±2.2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457310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9±3.1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7001B907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5.4±4.6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D2444A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5.8±4.6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36B292A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-3.0±5.4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1171052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-3.3±5.9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6CD9C804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2.2±8.7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79DB446D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3.4±9.0</w:t>
            </w:r>
          </w:p>
        </w:tc>
      </w:tr>
      <w:tr w:rsidR="00297A78" w14:paraId="48F1BE45" w14:textId="77777777" w:rsidTr="008E1E70">
        <w:trPr>
          <w:cantSplit/>
          <w:trHeight w:val="250"/>
          <w:jc w:val="center"/>
        </w:trPr>
        <w:tc>
          <w:tcPr>
            <w:tcW w:w="424" w:type="pct"/>
            <w:vMerge/>
          </w:tcPr>
          <w:p w14:paraId="18B41BE5" w14:textId="77777777" w:rsidR="00500B7D" w:rsidRPr="004E7571" w:rsidRDefault="00500B7D" w:rsidP="008E1E70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</w:tcPr>
          <w:p w14:paraId="509EEE7E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352" w:type="pct"/>
          </w:tcPr>
          <w:p w14:paraId="7C302A7E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5.4±5.8</w:t>
            </w:r>
          </w:p>
        </w:tc>
        <w:tc>
          <w:tcPr>
            <w:tcW w:w="353" w:type="pct"/>
          </w:tcPr>
          <w:p w14:paraId="5EDB11FE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5.7±5.6</w:t>
            </w:r>
          </w:p>
        </w:tc>
        <w:tc>
          <w:tcPr>
            <w:tcW w:w="354" w:type="pct"/>
          </w:tcPr>
          <w:p w14:paraId="154E1E9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4±3.4</w:t>
            </w:r>
          </w:p>
        </w:tc>
        <w:tc>
          <w:tcPr>
            <w:tcW w:w="353" w:type="pct"/>
          </w:tcPr>
          <w:p w14:paraId="70F8F84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5±3.5</w:t>
            </w:r>
          </w:p>
        </w:tc>
        <w:tc>
          <w:tcPr>
            <w:tcW w:w="353" w:type="pct"/>
          </w:tcPr>
          <w:p w14:paraId="1A5978B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0.4±3.1</w:t>
            </w:r>
          </w:p>
        </w:tc>
        <w:tc>
          <w:tcPr>
            <w:tcW w:w="354" w:type="pct"/>
          </w:tcPr>
          <w:p w14:paraId="7578AB84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9.9±3.0</w:t>
            </w:r>
          </w:p>
        </w:tc>
        <w:tc>
          <w:tcPr>
            <w:tcW w:w="353" w:type="pct"/>
          </w:tcPr>
          <w:p w14:paraId="3158D925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1.6±5.8</w:t>
            </w:r>
          </w:p>
        </w:tc>
        <w:tc>
          <w:tcPr>
            <w:tcW w:w="353" w:type="pct"/>
          </w:tcPr>
          <w:p w14:paraId="388F3363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2.4±5.2</w:t>
            </w:r>
          </w:p>
        </w:tc>
        <w:tc>
          <w:tcPr>
            <w:tcW w:w="354" w:type="pct"/>
          </w:tcPr>
          <w:p w14:paraId="68B339B9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0.3±5.0</w:t>
            </w:r>
          </w:p>
        </w:tc>
        <w:tc>
          <w:tcPr>
            <w:tcW w:w="353" w:type="pct"/>
          </w:tcPr>
          <w:p w14:paraId="3EBA6977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0.5±5.7</w:t>
            </w:r>
          </w:p>
        </w:tc>
        <w:tc>
          <w:tcPr>
            <w:tcW w:w="353" w:type="pct"/>
          </w:tcPr>
          <w:p w14:paraId="106CCC5B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0.1±6.7</w:t>
            </w:r>
          </w:p>
        </w:tc>
        <w:tc>
          <w:tcPr>
            <w:tcW w:w="354" w:type="pct"/>
          </w:tcPr>
          <w:p w14:paraId="38E87588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9.8±5.4</w:t>
            </w:r>
          </w:p>
        </w:tc>
      </w:tr>
      <w:tr w:rsidR="00297A78" w14:paraId="5B03BAB6" w14:textId="77777777" w:rsidTr="008E1E70">
        <w:trPr>
          <w:cantSplit/>
          <w:trHeight w:val="250"/>
          <w:jc w:val="center"/>
        </w:trPr>
        <w:tc>
          <w:tcPr>
            <w:tcW w:w="424" w:type="pct"/>
            <w:vMerge/>
          </w:tcPr>
          <w:p w14:paraId="7D1D2B10" w14:textId="77777777" w:rsidR="00500B7D" w:rsidRPr="004E7571" w:rsidRDefault="00500B7D" w:rsidP="008E1E70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</w:tcPr>
          <w:p w14:paraId="630A0862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Strong</w:t>
            </w:r>
          </w:p>
        </w:tc>
        <w:tc>
          <w:tcPr>
            <w:tcW w:w="352" w:type="pct"/>
          </w:tcPr>
          <w:p w14:paraId="12F0964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9.8±8.3</w:t>
            </w:r>
          </w:p>
        </w:tc>
        <w:tc>
          <w:tcPr>
            <w:tcW w:w="353" w:type="pct"/>
          </w:tcPr>
          <w:p w14:paraId="32C30E18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1.2±7.7</w:t>
            </w:r>
          </w:p>
        </w:tc>
        <w:tc>
          <w:tcPr>
            <w:tcW w:w="354" w:type="pct"/>
          </w:tcPr>
          <w:p w14:paraId="00008DC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2.4±3.8</w:t>
            </w:r>
          </w:p>
        </w:tc>
        <w:tc>
          <w:tcPr>
            <w:tcW w:w="353" w:type="pct"/>
          </w:tcPr>
          <w:p w14:paraId="304CDE92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2.8±4.0</w:t>
            </w:r>
          </w:p>
        </w:tc>
        <w:tc>
          <w:tcPr>
            <w:tcW w:w="353" w:type="pct"/>
          </w:tcPr>
          <w:p w14:paraId="10034C81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4.9±1.8</w:t>
            </w:r>
          </w:p>
        </w:tc>
        <w:tc>
          <w:tcPr>
            <w:tcW w:w="354" w:type="pct"/>
          </w:tcPr>
          <w:p w14:paraId="699A9A5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4.8±2.6</w:t>
            </w:r>
          </w:p>
        </w:tc>
        <w:tc>
          <w:tcPr>
            <w:tcW w:w="353" w:type="pct"/>
          </w:tcPr>
          <w:p w14:paraId="6B21207A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8.8±5.7</w:t>
            </w:r>
          </w:p>
        </w:tc>
        <w:tc>
          <w:tcPr>
            <w:tcW w:w="353" w:type="pct"/>
          </w:tcPr>
          <w:p w14:paraId="70E7CCB9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8.9±6.2</w:t>
            </w:r>
          </w:p>
        </w:tc>
        <w:tc>
          <w:tcPr>
            <w:tcW w:w="354" w:type="pct"/>
          </w:tcPr>
          <w:p w14:paraId="07A5BE5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5±4.8</w:t>
            </w:r>
          </w:p>
        </w:tc>
        <w:tc>
          <w:tcPr>
            <w:tcW w:w="353" w:type="pct"/>
          </w:tcPr>
          <w:p w14:paraId="7C8396B8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7±3.8</w:t>
            </w:r>
          </w:p>
        </w:tc>
        <w:tc>
          <w:tcPr>
            <w:tcW w:w="353" w:type="pct"/>
          </w:tcPr>
          <w:p w14:paraId="5F3A1AD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3.8±9.3</w:t>
            </w:r>
          </w:p>
        </w:tc>
        <w:tc>
          <w:tcPr>
            <w:tcW w:w="354" w:type="pct"/>
          </w:tcPr>
          <w:p w14:paraId="53255A3D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5.3±9.2</w:t>
            </w:r>
          </w:p>
        </w:tc>
      </w:tr>
      <w:tr w:rsidR="00297A78" w14:paraId="4A7ED602" w14:textId="77777777" w:rsidTr="008E1E70">
        <w:trPr>
          <w:cantSplit/>
          <w:trHeight w:val="266"/>
          <w:jc w:val="center"/>
        </w:trPr>
        <w:tc>
          <w:tcPr>
            <w:tcW w:w="424" w:type="pct"/>
            <w:vMerge/>
          </w:tcPr>
          <w:p w14:paraId="391ECF2E" w14:textId="77777777" w:rsidR="00500B7D" w:rsidRPr="004E7571" w:rsidRDefault="00500B7D" w:rsidP="008E1E70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</w:tcPr>
          <w:p w14:paraId="6DFEE33C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Maximum</w:t>
            </w:r>
          </w:p>
        </w:tc>
        <w:tc>
          <w:tcPr>
            <w:tcW w:w="352" w:type="pct"/>
          </w:tcPr>
          <w:p w14:paraId="66607898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9.0±8.1</w:t>
            </w:r>
          </w:p>
        </w:tc>
        <w:tc>
          <w:tcPr>
            <w:tcW w:w="353" w:type="pct"/>
          </w:tcPr>
          <w:p w14:paraId="1DFF4C8B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8.7±7.0</w:t>
            </w:r>
          </w:p>
        </w:tc>
        <w:tc>
          <w:tcPr>
            <w:tcW w:w="354" w:type="pct"/>
          </w:tcPr>
          <w:p w14:paraId="6628247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5.5±4.3</w:t>
            </w:r>
          </w:p>
        </w:tc>
        <w:tc>
          <w:tcPr>
            <w:tcW w:w="353" w:type="pct"/>
          </w:tcPr>
          <w:p w14:paraId="2D0CF83A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5.5±4.0</w:t>
            </w:r>
          </w:p>
        </w:tc>
        <w:tc>
          <w:tcPr>
            <w:tcW w:w="353" w:type="pct"/>
          </w:tcPr>
          <w:p w14:paraId="659B859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7.0±1.6</w:t>
            </w:r>
          </w:p>
        </w:tc>
        <w:tc>
          <w:tcPr>
            <w:tcW w:w="354" w:type="pct"/>
          </w:tcPr>
          <w:p w14:paraId="1A61A8E3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6.4±3.0</w:t>
            </w:r>
          </w:p>
        </w:tc>
        <w:tc>
          <w:tcPr>
            <w:tcW w:w="353" w:type="pct"/>
          </w:tcPr>
          <w:p w14:paraId="2F98BF91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6.8±5.4</w:t>
            </w:r>
          </w:p>
        </w:tc>
        <w:tc>
          <w:tcPr>
            <w:tcW w:w="353" w:type="pct"/>
          </w:tcPr>
          <w:p w14:paraId="11F9F2D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7.1±5.7</w:t>
            </w:r>
          </w:p>
        </w:tc>
        <w:tc>
          <w:tcPr>
            <w:tcW w:w="354" w:type="pct"/>
          </w:tcPr>
          <w:p w14:paraId="3CE71CA5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.1±4.8</w:t>
            </w:r>
          </w:p>
        </w:tc>
        <w:tc>
          <w:tcPr>
            <w:tcW w:w="353" w:type="pct"/>
          </w:tcPr>
          <w:p w14:paraId="0942B24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4.7±4.9</w:t>
            </w:r>
          </w:p>
        </w:tc>
        <w:tc>
          <w:tcPr>
            <w:tcW w:w="353" w:type="pct"/>
          </w:tcPr>
          <w:p w14:paraId="5EBEC49B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8.6±10</w:t>
            </w:r>
          </w:p>
        </w:tc>
        <w:tc>
          <w:tcPr>
            <w:tcW w:w="354" w:type="pct"/>
          </w:tcPr>
          <w:p w14:paraId="5789549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7.8±10.2</w:t>
            </w:r>
          </w:p>
        </w:tc>
      </w:tr>
      <w:tr w:rsidR="00297A78" w14:paraId="7B6AAE13" w14:textId="77777777" w:rsidTr="008E1E70">
        <w:trPr>
          <w:cantSplit/>
          <w:trHeight w:val="250"/>
          <w:jc w:val="center"/>
        </w:trPr>
        <w:tc>
          <w:tcPr>
            <w:tcW w:w="424" w:type="pct"/>
            <w:vMerge w:val="restart"/>
          </w:tcPr>
          <w:p w14:paraId="7EE4EA8E" w14:textId="77777777" w:rsidR="00C04048" w:rsidRPr="00C04048" w:rsidRDefault="00000000" w:rsidP="008E1E70">
            <w:pPr>
              <w:snapToGri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C04048">
              <w:rPr>
                <w:rFonts w:cs="Times New Roman"/>
                <w:i/>
                <w:iCs/>
                <w:sz w:val="18"/>
                <w:szCs w:val="18"/>
              </w:rPr>
              <w:t xml:space="preserve">RPE </w:t>
            </w:r>
          </w:p>
          <w:p w14:paraId="2F075601" w14:textId="77777777" w:rsidR="00C04048" w:rsidRPr="00C04048" w:rsidRDefault="00000000" w:rsidP="008E1E70">
            <w:pPr>
              <w:snapToGri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C04048">
              <w:rPr>
                <w:rFonts w:cs="Times New Roman"/>
                <w:i/>
                <w:iCs/>
                <w:sz w:val="18"/>
                <w:szCs w:val="18"/>
              </w:rPr>
              <w:t>(</w:t>
            </w:r>
            <w:r w:rsidR="008E1E70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C04048">
              <w:rPr>
                <w:rFonts w:cs="Times New Roman"/>
                <w:i/>
                <w:iCs/>
                <w:sz w:val="18"/>
                <w:szCs w:val="18"/>
              </w:rPr>
              <w:t>erception results)</w:t>
            </w:r>
          </w:p>
          <w:p w14:paraId="477B2720" w14:textId="77777777" w:rsidR="00500B7D" w:rsidRPr="004E7571" w:rsidRDefault="00500B7D" w:rsidP="008E1E70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</w:tcPr>
          <w:p w14:paraId="5A98CA65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Weak</w:t>
            </w:r>
          </w:p>
        </w:tc>
        <w:tc>
          <w:tcPr>
            <w:tcW w:w="352" w:type="pct"/>
          </w:tcPr>
          <w:p w14:paraId="32996161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2±0.7</w:t>
            </w:r>
          </w:p>
        </w:tc>
        <w:tc>
          <w:tcPr>
            <w:tcW w:w="353" w:type="pct"/>
          </w:tcPr>
          <w:p w14:paraId="4139942A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3±0.5</w:t>
            </w:r>
          </w:p>
        </w:tc>
        <w:tc>
          <w:tcPr>
            <w:tcW w:w="354" w:type="pct"/>
          </w:tcPr>
          <w:p w14:paraId="58F5E580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2±0.6</w:t>
            </w:r>
          </w:p>
        </w:tc>
        <w:tc>
          <w:tcPr>
            <w:tcW w:w="353" w:type="pct"/>
          </w:tcPr>
          <w:p w14:paraId="6C723BF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2±0.5</w:t>
            </w:r>
          </w:p>
        </w:tc>
        <w:tc>
          <w:tcPr>
            <w:tcW w:w="353" w:type="pct"/>
          </w:tcPr>
          <w:p w14:paraId="75732BB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0.9±0.7</w:t>
            </w:r>
          </w:p>
        </w:tc>
        <w:tc>
          <w:tcPr>
            <w:tcW w:w="354" w:type="pct"/>
          </w:tcPr>
          <w:p w14:paraId="5E62476E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2±0.5</w:t>
            </w:r>
          </w:p>
        </w:tc>
        <w:tc>
          <w:tcPr>
            <w:tcW w:w="353" w:type="pct"/>
          </w:tcPr>
          <w:p w14:paraId="7B5B2957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2±0.6</w:t>
            </w:r>
          </w:p>
        </w:tc>
        <w:tc>
          <w:tcPr>
            <w:tcW w:w="353" w:type="pct"/>
          </w:tcPr>
          <w:p w14:paraId="734DDB6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1±0.6</w:t>
            </w:r>
          </w:p>
        </w:tc>
        <w:tc>
          <w:tcPr>
            <w:tcW w:w="354" w:type="pct"/>
          </w:tcPr>
          <w:p w14:paraId="0CE6CE5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0.9±0.6</w:t>
            </w:r>
          </w:p>
        </w:tc>
        <w:tc>
          <w:tcPr>
            <w:tcW w:w="353" w:type="pct"/>
          </w:tcPr>
          <w:p w14:paraId="0D87BEC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0±0.6</w:t>
            </w:r>
          </w:p>
        </w:tc>
        <w:tc>
          <w:tcPr>
            <w:tcW w:w="353" w:type="pct"/>
          </w:tcPr>
          <w:p w14:paraId="2BAF5900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1±0.4</w:t>
            </w:r>
          </w:p>
        </w:tc>
        <w:tc>
          <w:tcPr>
            <w:tcW w:w="354" w:type="pct"/>
          </w:tcPr>
          <w:p w14:paraId="00F61405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1.1±0.3</w:t>
            </w:r>
          </w:p>
        </w:tc>
      </w:tr>
      <w:tr w:rsidR="00297A78" w14:paraId="6427D19F" w14:textId="77777777" w:rsidTr="008E1E70">
        <w:trPr>
          <w:cantSplit/>
          <w:trHeight w:val="266"/>
          <w:jc w:val="center"/>
        </w:trPr>
        <w:tc>
          <w:tcPr>
            <w:tcW w:w="424" w:type="pct"/>
            <w:vMerge/>
          </w:tcPr>
          <w:p w14:paraId="46A4F9D3" w14:textId="77777777" w:rsidR="00500B7D" w:rsidRPr="004E7571" w:rsidRDefault="00500B7D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</w:tcPr>
          <w:p w14:paraId="421100D3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352" w:type="pct"/>
          </w:tcPr>
          <w:p w14:paraId="21596B15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3.3±0.4</w:t>
            </w:r>
          </w:p>
        </w:tc>
        <w:tc>
          <w:tcPr>
            <w:tcW w:w="353" w:type="pct"/>
          </w:tcPr>
          <w:p w14:paraId="7E6DC297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3.2±0.4</w:t>
            </w:r>
          </w:p>
        </w:tc>
        <w:tc>
          <w:tcPr>
            <w:tcW w:w="354" w:type="pct"/>
          </w:tcPr>
          <w:p w14:paraId="53CF2360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3.0±0.5</w:t>
            </w:r>
          </w:p>
        </w:tc>
        <w:tc>
          <w:tcPr>
            <w:tcW w:w="353" w:type="pct"/>
          </w:tcPr>
          <w:p w14:paraId="4C8CF1EA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3.1±0.4</w:t>
            </w:r>
          </w:p>
        </w:tc>
        <w:tc>
          <w:tcPr>
            <w:tcW w:w="353" w:type="pct"/>
          </w:tcPr>
          <w:p w14:paraId="56298841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6±0.4</w:t>
            </w:r>
          </w:p>
        </w:tc>
        <w:tc>
          <w:tcPr>
            <w:tcW w:w="354" w:type="pct"/>
          </w:tcPr>
          <w:p w14:paraId="125D152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7±0.4</w:t>
            </w:r>
          </w:p>
        </w:tc>
        <w:tc>
          <w:tcPr>
            <w:tcW w:w="353" w:type="pct"/>
          </w:tcPr>
          <w:p w14:paraId="18027150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8±0.6</w:t>
            </w:r>
          </w:p>
        </w:tc>
        <w:tc>
          <w:tcPr>
            <w:tcW w:w="353" w:type="pct"/>
          </w:tcPr>
          <w:p w14:paraId="30C1B73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8±0.7</w:t>
            </w:r>
          </w:p>
        </w:tc>
        <w:tc>
          <w:tcPr>
            <w:tcW w:w="354" w:type="pct"/>
          </w:tcPr>
          <w:p w14:paraId="129FB3A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7±0.6</w:t>
            </w:r>
          </w:p>
        </w:tc>
        <w:tc>
          <w:tcPr>
            <w:tcW w:w="353" w:type="pct"/>
          </w:tcPr>
          <w:p w14:paraId="13BC816A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6±0.6</w:t>
            </w:r>
          </w:p>
        </w:tc>
        <w:tc>
          <w:tcPr>
            <w:tcW w:w="353" w:type="pct"/>
          </w:tcPr>
          <w:p w14:paraId="41BD6E43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9±0.3</w:t>
            </w:r>
          </w:p>
        </w:tc>
        <w:tc>
          <w:tcPr>
            <w:tcW w:w="354" w:type="pct"/>
          </w:tcPr>
          <w:p w14:paraId="1B3BE75E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2.9±0.3</w:t>
            </w:r>
          </w:p>
        </w:tc>
      </w:tr>
      <w:tr w:rsidR="00297A78" w14:paraId="44A77749" w14:textId="77777777" w:rsidTr="008E1E70">
        <w:trPr>
          <w:cantSplit/>
          <w:trHeight w:val="250"/>
          <w:jc w:val="center"/>
        </w:trPr>
        <w:tc>
          <w:tcPr>
            <w:tcW w:w="424" w:type="pct"/>
            <w:vMerge/>
          </w:tcPr>
          <w:p w14:paraId="66A19DBF" w14:textId="77777777" w:rsidR="00500B7D" w:rsidRPr="004E7571" w:rsidRDefault="00500B7D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</w:tcPr>
          <w:p w14:paraId="612D922F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Strong</w:t>
            </w:r>
          </w:p>
        </w:tc>
        <w:tc>
          <w:tcPr>
            <w:tcW w:w="352" w:type="pct"/>
          </w:tcPr>
          <w:p w14:paraId="2C4E0133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0±1.1</w:t>
            </w:r>
          </w:p>
        </w:tc>
        <w:tc>
          <w:tcPr>
            <w:tcW w:w="353" w:type="pct"/>
          </w:tcPr>
          <w:p w14:paraId="4790B920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0±1.1</w:t>
            </w:r>
          </w:p>
        </w:tc>
        <w:tc>
          <w:tcPr>
            <w:tcW w:w="354" w:type="pct"/>
          </w:tcPr>
          <w:p w14:paraId="161AD1ED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9±1.1</w:t>
            </w:r>
          </w:p>
        </w:tc>
        <w:tc>
          <w:tcPr>
            <w:tcW w:w="353" w:type="pct"/>
          </w:tcPr>
          <w:p w14:paraId="1DF427A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9±0.9</w:t>
            </w:r>
          </w:p>
        </w:tc>
        <w:tc>
          <w:tcPr>
            <w:tcW w:w="353" w:type="pct"/>
          </w:tcPr>
          <w:p w14:paraId="3AA1C7C6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.2±1.0</w:t>
            </w:r>
          </w:p>
        </w:tc>
        <w:tc>
          <w:tcPr>
            <w:tcW w:w="354" w:type="pct"/>
          </w:tcPr>
          <w:p w14:paraId="6B79C0C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5.2±1.0</w:t>
            </w:r>
          </w:p>
        </w:tc>
        <w:tc>
          <w:tcPr>
            <w:tcW w:w="353" w:type="pct"/>
          </w:tcPr>
          <w:p w14:paraId="38E6A2C9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9±1.2</w:t>
            </w:r>
          </w:p>
        </w:tc>
        <w:tc>
          <w:tcPr>
            <w:tcW w:w="353" w:type="pct"/>
          </w:tcPr>
          <w:p w14:paraId="02FFCDEB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8±0.9</w:t>
            </w:r>
          </w:p>
        </w:tc>
        <w:tc>
          <w:tcPr>
            <w:tcW w:w="354" w:type="pct"/>
          </w:tcPr>
          <w:p w14:paraId="2A8B5C21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6±1.4</w:t>
            </w:r>
          </w:p>
        </w:tc>
        <w:tc>
          <w:tcPr>
            <w:tcW w:w="353" w:type="pct"/>
          </w:tcPr>
          <w:p w14:paraId="3F5A3AD4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7±1.2</w:t>
            </w:r>
          </w:p>
        </w:tc>
        <w:tc>
          <w:tcPr>
            <w:tcW w:w="353" w:type="pct"/>
          </w:tcPr>
          <w:p w14:paraId="038FA385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3±0.9</w:t>
            </w:r>
          </w:p>
        </w:tc>
        <w:tc>
          <w:tcPr>
            <w:tcW w:w="354" w:type="pct"/>
          </w:tcPr>
          <w:p w14:paraId="3880EA40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6.4±0.8</w:t>
            </w:r>
          </w:p>
        </w:tc>
      </w:tr>
      <w:tr w:rsidR="00297A78" w14:paraId="2F7A59D8" w14:textId="77777777" w:rsidTr="008E1E70">
        <w:trPr>
          <w:cantSplit/>
          <w:trHeight w:val="250"/>
          <w:jc w:val="center"/>
        </w:trPr>
        <w:tc>
          <w:tcPr>
            <w:tcW w:w="424" w:type="pct"/>
            <w:vMerge/>
            <w:tcBorders>
              <w:bottom w:val="single" w:sz="4" w:space="0" w:color="auto"/>
            </w:tcBorders>
          </w:tcPr>
          <w:p w14:paraId="679803C8" w14:textId="77777777" w:rsidR="00500B7D" w:rsidRPr="004E7571" w:rsidRDefault="00500B7D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4DD60ECF" w14:textId="77777777" w:rsidR="00500B7D" w:rsidRPr="004E7571" w:rsidRDefault="00000000" w:rsidP="00133FA9">
            <w:pPr>
              <w:snapToGrid w:val="0"/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Maximum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802FE68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7.8±1.5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5E6A224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0±1.3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4BE7080F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0±1.4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92CFE23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6±1.6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E1E8AFC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7.0±1.5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4C6D292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7.2±1.8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A88E987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2±1.2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173CC9D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2±1.7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627D8471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4±1.6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44EC1FD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5±1.4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C74BFB4" w14:textId="77777777" w:rsidR="00500B7D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7.9±0.9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5EB5075" w14:textId="77777777" w:rsidR="00500B7D" w:rsidRPr="004E7571" w:rsidRDefault="00000000" w:rsidP="00133FA9">
            <w:pPr>
              <w:keepNext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E7571">
              <w:rPr>
                <w:rFonts w:cs="Times New Roman"/>
                <w:sz w:val="18"/>
                <w:szCs w:val="18"/>
              </w:rPr>
              <w:t>8.1±1.0</w:t>
            </w:r>
          </w:p>
        </w:tc>
      </w:tr>
    </w:tbl>
    <w:p w14:paraId="03D575EF" w14:textId="77777777" w:rsidR="00EC19E8" w:rsidRDefault="00000000" w:rsidP="004714D3">
      <w:pPr>
        <w:spacing w:before="0"/>
        <w:ind w:right="-6"/>
        <w:rPr>
          <w:sz w:val="20"/>
          <w:szCs w:val="20"/>
        </w:rPr>
      </w:pPr>
      <w:r>
        <w:rPr>
          <w:sz w:val="20"/>
          <w:szCs w:val="20"/>
        </w:rPr>
        <w:t xml:space="preserve">Data are </w:t>
      </w:r>
      <w:r w:rsidRPr="004E7571">
        <w:rPr>
          <w:sz w:val="20"/>
          <w:szCs w:val="20"/>
        </w:rPr>
        <w:t>expressed as mean ± standard deviation</w:t>
      </w:r>
      <w:r>
        <w:rPr>
          <w:sz w:val="20"/>
          <w:szCs w:val="20"/>
        </w:rPr>
        <w:t xml:space="preserve">. All values are in arbitrary units (au) except for CFT's Shoulder mobility and chair sit &amp; reach, which are in cm. </w:t>
      </w:r>
      <w:r w:rsidR="00847605" w:rsidRPr="004E7571">
        <w:rPr>
          <w:sz w:val="20"/>
          <w:szCs w:val="20"/>
        </w:rPr>
        <w:t>IM</w:t>
      </w:r>
      <w:r w:rsidR="00C04048">
        <w:rPr>
          <w:sz w:val="20"/>
          <w:szCs w:val="20"/>
        </w:rPr>
        <w:t>E</w:t>
      </w:r>
      <w:r w:rsidR="00847605" w:rsidRPr="004E7571">
        <w:rPr>
          <w:sz w:val="20"/>
          <w:szCs w:val="20"/>
        </w:rPr>
        <w:t>= Index of motor efficiency</w:t>
      </w:r>
    </w:p>
    <w:p w14:paraId="2F1A09B9" w14:textId="77777777" w:rsidR="0014426F" w:rsidRDefault="0014426F" w:rsidP="000D2274">
      <w:pPr>
        <w:ind w:right="-8"/>
        <w:rPr>
          <w:sz w:val="20"/>
          <w:szCs w:val="20"/>
        </w:rPr>
      </w:pPr>
    </w:p>
    <w:sectPr w:rsidR="0014426F" w:rsidSect="00E15C5C">
      <w:footerReference w:type="even" r:id="rId12"/>
      <w:footerReference w:type="default" r:id="rId13"/>
      <w:headerReference w:type="first" r:id="rId14"/>
      <w:pgSz w:w="15840" w:h="12240" w:orient="landscape"/>
      <w:pgMar w:top="1179" w:right="680" w:bottom="1281" w:left="822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626C2" w14:textId="77777777" w:rsidR="0042437B" w:rsidRDefault="0042437B">
      <w:pPr>
        <w:spacing w:before="0" w:after="0"/>
      </w:pPr>
      <w:r>
        <w:separator/>
      </w:r>
    </w:p>
  </w:endnote>
  <w:endnote w:type="continuationSeparator" w:id="0">
    <w:p w14:paraId="1FEB8F6F" w14:textId="77777777" w:rsidR="0042437B" w:rsidRDefault="004243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731B8" w14:textId="77777777" w:rsidR="00686C9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BE49593" wp14:editId="2B4ADFE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5E0294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BE495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565E0294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7D516C" wp14:editId="4CA9A3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501984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27D516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3501984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5D9FF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2F73A05" wp14:editId="0179A6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85F5EB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F73A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485F5EB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E7C3B" w14:textId="77777777" w:rsidR="0042437B" w:rsidRDefault="0042437B">
      <w:pPr>
        <w:spacing w:before="0" w:after="0"/>
      </w:pPr>
      <w:r>
        <w:separator/>
      </w:r>
    </w:p>
  </w:footnote>
  <w:footnote w:type="continuationSeparator" w:id="0">
    <w:p w14:paraId="4E52D9EE" w14:textId="77777777" w:rsidR="0042437B" w:rsidRDefault="004243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41FBE" w14:textId="27E794F2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922B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00B6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F084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E67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1C7D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6EC9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CE8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7AFD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068A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A6ECA4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A2C1BA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36223E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B143BB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BB2E11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B6820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BFE3EC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512B85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464B6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DF020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8E7C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7C5B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12EB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923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F6F1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EA5B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E610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8C0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4E102E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B6EE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025A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726D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8EA7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DC66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D8C5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D6AC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CA27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CC92B8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E844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38C3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EE74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8AB7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08B4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B216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E890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86CC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068D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6650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66FC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CE98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1C5D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6406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503B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EEE2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B02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C8CA624E">
      <w:start w:val="1"/>
      <w:numFmt w:val="decimal"/>
      <w:lvlText w:val="%1."/>
      <w:lvlJc w:val="left"/>
      <w:pPr>
        <w:ind w:left="720" w:hanging="360"/>
      </w:pPr>
    </w:lvl>
    <w:lvl w:ilvl="1" w:tplc="E58E2A2E" w:tentative="1">
      <w:start w:val="1"/>
      <w:numFmt w:val="lowerLetter"/>
      <w:lvlText w:val="%2."/>
      <w:lvlJc w:val="left"/>
      <w:pPr>
        <w:ind w:left="1440" w:hanging="360"/>
      </w:pPr>
    </w:lvl>
    <w:lvl w:ilvl="2" w:tplc="A20ADC48" w:tentative="1">
      <w:start w:val="1"/>
      <w:numFmt w:val="lowerRoman"/>
      <w:lvlText w:val="%3."/>
      <w:lvlJc w:val="right"/>
      <w:pPr>
        <w:ind w:left="2160" w:hanging="180"/>
      </w:pPr>
    </w:lvl>
    <w:lvl w:ilvl="3" w:tplc="405EA2C6" w:tentative="1">
      <w:start w:val="1"/>
      <w:numFmt w:val="decimal"/>
      <w:lvlText w:val="%4."/>
      <w:lvlJc w:val="left"/>
      <w:pPr>
        <w:ind w:left="2880" w:hanging="360"/>
      </w:pPr>
    </w:lvl>
    <w:lvl w:ilvl="4" w:tplc="0BE22812" w:tentative="1">
      <w:start w:val="1"/>
      <w:numFmt w:val="lowerLetter"/>
      <w:lvlText w:val="%5."/>
      <w:lvlJc w:val="left"/>
      <w:pPr>
        <w:ind w:left="3600" w:hanging="360"/>
      </w:pPr>
    </w:lvl>
    <w:lvl w:ilvl="5" w:tplc="B366E452" w:tentative="1">
      <w:start w:val="1"/>
      <w:numFmt w:val="lowerRoman"/>
      <w:lvlText w:val="%6."/>
      <w:lvlJc w:val="right"/>
      <w:pPr>
        <w:ind w:left="4320" w:hanging="180"/>
      </w:pPr>
    </w:lvl>
    <w:lvl w:ilvl="6" w:tplc="D9564996" w:tentative="1">
      <w:start w:val="1"/>
      <w:numFmt w:val="decimal"/>
      <w:lvlText w:val="%7."/>
      <w:lvlJc w:val="left"/>
      <w:pPr>
        <w:ind w:left="5040" w:hanging="360"/>
      </w:pPr>
    </w:lvl>
    <w:lvl w:ilvl="7" w:tplc="58E0DFB4" w:tentative="1">
      <w:start w:val="1"/>
      <w:numFmt w:val="lowerLetter"/>
      <w:lvlText w:val="%8."/>
      <w:lvlJc w:val="left"/>
      <w:pPr>
        <w:ind w:left="5760" w:hanging="360"/>
      </w:pPr>
    </w:lvl>
    <w:lvl w:ilvl="8" w:tplc="95AECC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13E81C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9C568A" w:tentative="1">
      <w:start w:val="1"/>
      <w:numFmt w:val="lowerLetter"/>
      <w:lvlText w:val="%2."/>
      <w:lvlJc w:val="left"/>
      <w:pPr>
        <w:ind w:left="1440" w:hanging="360"/>
      </w:pPr>
    </w:lvl>
    <w:lvl w:ilvl="2" w:tplc="73A28FF4" w:tentative="1">
      <w:start w:val="1"/>
      <w:numFmt w:val="lowerRoman"/>
      <w:lvlText w:val="%3."/>
      <w:lvlJc w:val="right"/>
      <w:pPr>
        <w:ind w:left="2160" w:hanging="180"/>
      </w:pPr>
    </w:lvl>
    <w:lvl w:ilvl="3" w:tplc="10A866EE" w:tentative="1">
      <w:start w:val="1"/>
      <w:numFmt w:val="decimal"/>
      <w:lvlText w:val="%4."/>
      <w:lvlJc w:val="left"/>
      <w:pPr>
        <w:ind w:left="2880" w:hanging="360"/>
      </w:pPr>
    </w:lvl>
    <w:lvl w:ilvl="4" w:tplc="31AAC9E8" w:tentative="1">
      <w:start w:val="1"/>
      <w:numFmt w:val="lowerLetter"/>
      <w:lvlText w:val="%5."/>
      <w:lvlJc w:val="left"/>
      <w:pPr>
        <w:ind w:left="3600" w:hanging="360"/>
      </w:pPr>
    </w:lvl>
    <w:lvl w:ilvl="5" w:tplc="59F8F344" w:tentative="1">
      <w:start w:val="1"/>
      <w:numFmt w:val="lowerRoman"/>
      <w:lvlText w:val="%6."/>
      <w:lvlJc w:val="right"/>
      <w:pPr>
        <w:ind w:left="4320" w:hanging="180"/>
      </w:pPr>
    </w:lvl>
    <w:lvl w:ilvl="6" w:tplc="418ACE74" w:tentative="1">
      <w:start w:val="1"/>
      <w:numFmt w:val="decimal"/>
      <w:lvlText w:val="%7."/>
      <w:lvlJc w:val="left"/>
      <w:pPr>
        <w:ind w:left="5040" w:hanging="360"/>
      </w:pPr>
    </w:lvl>
    <w:lvl w:ilvl="7" w:tplc="EF10E03C" w:tentative="1">
      <w:start w:val="1"/>
      <w:numFmt w:val="lowerLetter"/>
      <w:lvlText w:val="%8."/>
      <w:lvlJc w:val="left"/>
      <w:pPr>
        <w:ind w:left="5760" w:hanging="360"/>
      </w:pPr>
    </w:lvl>
    <w:lvl w:ilvl="8" w:tplc="F3EE7F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8A2E8758">
      <w:start w:val="1"/>
      <w:numFmt w:val="decimal"/>
      <w:lvlText w:val="%1."/>
      <w:lvlJc w:val="left"/>
      <w:pPr>
        <w:ind w:left="1080" w:hanging="360"/>
      </w:pPr>
    </w:lvl>
    <w:lvl w:ilvl="1" w:tplc="AE9AD510" w:tentative="1">
      <w:start w:val="1"/>
      <w:numFmt w:val="lowerLetter"/>
      <w:lvlText w:val="%2."/>
      <w:lvlJc w:val="left"/>
      <w:pPr>
        <w:ind w:left="1800" w:hanging="360"/>
      </w:pPr>
    </w:lvl>
    <w:lvl w:ilvl="2" w:tplc="840656AA" w:tentative="1">
      <w:start w:val="1"/>
      <w:numFmt w:val="lowerRoman"/>
      <w:lvlText w:val="%3."/>
      <w:lvlJc w:val="right"/>
      <w:pPr>
        <w:ind w:left="2520" w:hanging="180"/>
      </w:pPr>
    </w:lvl>
    <w:lvl w:ilvl="3" w:tplc="0DD0564A" w:tentative="1">
      <w:start w:val="1"/>
      <w:numFmt w:val="decimal"/>
      <w:lvlText w:val="%4."/>
      <w:lvlJc w:val="left"/>
      <w:pPr>
        <w:ind w:left="3240" w:hanging="360"/>
      </w:pPr>
    </w:lvl>
    <w:lvl w:ilvl="4" w:tplc="AD8EAFF8" w:tentative="1">
      <w:start w:val="1"/>
      <w:numFmt w:val="lowerLetter"/>
      <w:lvlText w:val="%5."/>
      <w:lvlJc w:val="left"/>
      <w:pPr>
        <w:ind w:left="3960" w:hanging="360"/>
      </w:pPr>
    </w:lvl>
    <w:lvl w:ilvl="5" w:tplc="58DA01B2" w:tentative="1">
      <w:start w:val="1"/>
      <w:numFmt w:val="lowerRoman"/>
      <w:lvlText w:val="%6."/>
      <w:lvlJc w:val="right"/>
      <w:pPr>
        <w:ind w:left="4680" w:hanging="180"/>
      </w:pPr>
    </w:lvl>
    <w:lvl w:ilvl="6" w:tplc="43D4A0B8" w:tentative="1">
      <w:start w:val="1"/>
      <w:numFmt w:val="decimal"/>
      <w:lvlText w:val="%7."/>
      <w:lvlJc w:val="left"/>
      <w:pPr>
        <w:ind w:left="5400" w:hanging="360"/>
      </w:pPr>
    </w:lvl>
    <w:lvl w:ilvl="7" w:tplc="3B92CDE0" w:tentative="1">
      <w:start w:val="1"/>
      <w:numFmt w:val="lowerLetter"/>
      <w:lvlText w:val="%8."/>
      <w:lvlJc w:val="left"/>
      <w:pPr>
        <w:ind w:left="6120" w:hanging="360"/>
      </w:pPr>
    </w:lvl>
    <w:lvl w:ilvl="8" w:tplc="C1C2C4B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5B18FB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BA37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4878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B0BD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673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2C25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881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B0D7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2252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A60BB"/>
    <w:multiLevelType w:val="multilevel"/>
    <w:tmpl w:val="4C664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6711048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225444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4" w16cid:durableId="73567036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74517795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864558851">
    <w:abstractNumId w:val="16"/>
  </w:num>
  <w:num w:numId="27" w16cid:durableId="590630145">
    <w:abstractNumId w:val="4"/>
  </w:num>
  <w:num w:numId="28" w16cid:durableId="10803718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9008270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21376028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81699301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0641101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34416510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457792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00358389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67535084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08738015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52752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73088603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73775390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22552846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7584083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40534289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82863724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21347088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6130529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210560678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14269933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69049356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0" w16cid:durableId="34375066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0r00z3p0z5xepas059e5k9pee90zpzxsv&quot;&gt;My EndNote Library&lt;record-ids&gt;&lt;item&gt;843&lt;/item&gt;&lt;item&gt;1164&lt;/item&gt;&lt;item&gt;1248&lt;/item&gt;&lt;item&gt;1255&lt;/item&gt;&lt;item&gt;1353&lt;/item&gt;&lt;item&gt;1665&lt;/item&gt;&lt;item&gt;3057&lt;/item&gt;&lt;item&gt;3191&lt;/item&gt;&lt;item&gt;3203&lt;/item&gt;&lt;item&gt;3281&lt;/item&gt;&lt;item&gt;3464&lt;/item&gt;&lt;item&gt;3699&lt;/item&gt;&lt;item&gt;3700&lt;/item&gt;&lt;item&gt;3701&lt;/item&gt;&lt;item&gt;3702&lt;/item&gt;&lt;item&gt;3703&lt;/item&gt;&lt;item&gt;3704&lt;/item&gt;&lt;item&gt;3705&lt;/item&gt;&lt;item&gt;3706&lt;/item&gt;&lt;item&gt;3707&lt;/item&gt;&lt;item&gt;3708&lt;/item&gt;&lt;item&gt;3709&lt;/item&gt;&lt;item&gt;3710&lt;/item&gt;&lt;item&gt;3711&lt;/item&gt;&lt;item&gt;3712&lt;/item&gt;&lt;item&gt;3713&lt;/item&gt;&lt;item&gt;3714&lt;/item&gt;&lt;item&gt;3715&lt;/item&gt;&lt;item&gt;3716&lt;/item&gt;&lt;item&gt;3717&lt;/item&gt;&lt;item&gt;3718&lt;/item&gt;&lt;item&gt;3719&lt;/item&gt;&lt;item&gt;3720&lt;/item&gt;&lt;item&gt;3721&lt;/item&gt;&lt;item&gt;3722&lt;/item&gt;&lt;item&gt;3723&lt;/item&gt;&lt;item&gt;3724&lt;/item&gt;&lt;item&gt;3725&lt;/item&gt;&lt;item&gt;3726&lt;/item&gt;&lt;item&gt;3727&lt;/item&gt;&lt;item&gt;3728&lt;/item&gt;&lt;item&gt;3729&lt;/item&gt;&lt;item&gt;3730&lt;/item&gt;&lt;item&gt;3731&lt;/item&gt;&lt;item&gt;3732&lt;/item&gt;&lt;item&gt;3734&lt;/item&gt;&lt;item&gt;3735&lt;/item&gt;&lt;item&gt;3736&lt;/item&gt;&lt;item&gt;3737&lt;/item&gt;&lt;item&gt;3738&lt;/item&gt;&lt;item&gt;3739&lt;/item&gt;&lt;item&gt;3740&lt;/item&gt;&lt;item&gt;3741&lt;/item&gt;&lt;item&gt;3742&lt;/item&gt;&lt;item&gt;3743&lt;/item&gt;&lt;item&gt;3744&lt;/item&gt;&lt;item&gt;3745&lt;/item&gt;&lt;item&gt;3746&lt;/item&gt;&lt;item&gt;3747&lt;/item&gt;&lt;item&gt;3748&lt;/item&gt;&lt;item&gt;3749&lt;/item&gt;&lt;item&gt;3750&lt;/item&gt;&lt;item&gt;3751&lt;/item&gt;&lt;item&gt;3753&lt;/item&gt;&lt;item&gt;3770&lt;/item&gt;&lt;item&gt;3771&lt;/item&gt;&lt;item&gt;3772&lt;/item&gt;&lt;/record-ids&gt;&lt;/item&gt;&lt;/Libraries&gt;"/>
  </w:docVars>
  <w:rsids>
    <w:rsidRoot w:val="00D40420"/>
    <w:rsid w:val="000001BE"/>
    <w:rsid w:val="00012EA6"/>
    <w:rsid w:val="00015D7B"/>
    <w:rsid w:val="0002273A"/>
    <w:rsid w:val="00034304"/>
    <w:rsid w:val="00035434"/>
    <w:rsid w:val="00045678"/>
    <w:rsid w:val="000458E4"/>
    <w:rsid w:val="00054011"/>
    <w:rsid w:val="00063D84"/>
    <w:rsid w:val="00064C91"/>
    <w:rsid w:val="000652E0"/>
    <w:rsid w:val="000660BA"/>
    <w:rsid w:val="0006636D"/>
    <w:rsid w:val="00076CDC"/>
    <w:rsid w:val="00077D53"/>
    <w:rsid w:val="00081394"/>
    <w:rsid w:val="000B0F9D"/>
    <w:rsid w:val="000B34BD"/>
    <w:rsid w:val="000C7E2A"/>
    <w:rsid w:val="000D2274"/>
    <w:rsid w:val="000D6B11"/>
    <w:rsid w:val="000E1395"/>
    <w:rsid w:val="000F4CFB"/>
    <w:rsid w:val="0011242F"/>
    <w:rsid w:val="00117666"/>
    <w:rsid w:val="0012038D"/>
    <w:rsid w:val="001223A7"/>
    <w:rsid w:val="00133FA9"/>
    <w:rsid w:val="00134256"/>
    <w:rsid w:val="0014414D"/>
    <w:rsid w:val="0014426F"/>
    <w:rsid w:val="00147395"/>
    <w:rsid w:val="00152161"/>
    <w:rsid w:val="001552C9"/>
    <w:rsid w:val="00156D06"/>
    <w:rsid w:val="00163D10"/>
    <w:rsid w:val="00177D84"/>
    <w:rsid w:val="00194DEC"/>
    <w:rsid w:val="001964EF"/>
    <w:rsid w:val="001B1A2C"/>
    <w:rsid w:val="001D5C23"/>
    <w:rsid w:val="001E4F08"/>
    <w:rsid w:val="001E5DCA"/>
    <w:rsid w:val="001F4C07"/>
    <w:rsid w:val="001F5FB7"/>
    <w:rsid w:val="00206322"/>
    <w:rsid w:val="00217BA1"/>
    <w:rsid w:val="00220AEA"/>
    <w:rsid w:val="002218CF"/>
    <w:rsid w:val="00226954"/>
    <w:rsid w:val="002368CB"/>
    <w:rsid w:val="002425AB"/>
    <w:rsid w:val="00260118"/>
    <w:rsid w:val="002629A3"/>
    <w:rsid w:val="00265660"/>
    <w:rsid w:val="002677A0"/>
    <w:rsid w:val="00267D18"/>
    <w:rsid w:val="002868E2"/>
    <w:rsid w:val="002869C3"/>
    <w:rsid w:val="0029235A"/>
    <w:rsid w:val="002936E4"/>
    <w:rsid w:val="002957F7"/>
    <w:rsid w:val="00296B88"/>
    <w:rsid w:val="00297A78"/>
    <w:rsid w:val="002A260D"/>
    <w:rsid w:val="002C28C7"/>
    <w:rsid w:val="002C4E3D"/>
    <w:rsid w:val="002C74CA"/>
    <w:rsid w:val="002D5B8C"/>
    <w:rsid w:val="002E10DF"/>
    <w:rsid w:val="002F744D"/>
    <w:rsid w:val="00303DE6"/>
    <w:rsid w:val="00310124"/>
    <w:rsid w:val="00322306"/>
    <w:rsid w:val="003441BE"/>
    <w:rsid w:val="003544FB"/>
    <w:rsid w:val="003601C8"/>
    <w:rsid w:val="0036322A"/>
    <w:rsid w:val="00365D63"/>
    <w:rsid w:val="0036793B"/>
    <w:rsid w:val="00370037"/>
    <w:rsid w:val="00372682"/>
    <w:rsid w:val="00376CC5"/>
    <w:rsid w:val="00376D04"/>
    <w:rsid w:val="00380BCF"/>
    <w:rsid w:val="003960A1"/>
    <w:rsid w:val="0039693B"/>
    <w:rsid w:val="00397914"/>
    <w:rsid w:val="003B3C40"/>
    <w:rsid w:val="003C545D"/>
    <w:rsid w:val="003D11FE"/>
    <w:rsid w:val="003D2F2D"/>
    <w:rsid w:val="003E092C"/>
    <w:rsid w:val="003F4E9E"/>
    <w:rsid w:val="00401590"/>
    <w:rsid w:val="00406270"/>
    <w:rsid w:val="00412828"/>
    <w:rsid w:val="0042437B"/>
    <w:rsid w:val="00443DB1"/>
    <w:rsid w:val="00446E4C"/>
    <w:rsid w:val="00457B06"/>
    <w:rsid w:val="00463E3D"/>
    <w:rsid w:val="004645AE"/>
    <w:rsid w:val="00467D9C"/>
    <w:rsid w:val="00470E29"/>
    <w:rsid w:val="004714D3"/>
    <w:rsid w:val="004747ED"/>
    <w:rsid w:val="004942C1"/>
    <w:rsid w:val="004A6848"/>
    <w:rsid w:val="004B2193"/>
    <w:rsid w:val="004C0A10"/>
    <w:rsid w:val="004D3A9B"/>
    <w:rsid w:val="004D3E33"/>
    <w:rsid w:val="004E7571"/>
    <w:rsid w:val="004F72A5"/>
    <w:rsid w:val="00500B7D"/>
    <w:rsid w:val="00510770"/>
    <w:rsid w:val="005154F3"/>
    <w:rsid w:val="0052252B"/>
    <w:rsid w:val="00524063"/>
    <w:rsid w:val="005250F2"/>
    <w:rsid w:val="00544EDD"/>
    <w:rsid w:val="0055400F"/>
    <w:rsid w:val="00561A6A"/>
    <w:rsid w:val="00577C4C"/>
    <w:rsid w:val="00585366"/>
    <w:rsid w:val="00590FF4"/>
    <w:rsid w:val="005A1D84"/>
    <w:rsid w:val="005A5231"/>
    <w:rsid w:val="005A70EA"/>
    <w:rsid w:val="005B67FB"/>
    <w:rsid w:val="005B6FF1"/>
    <w:rsid w:val="005C3963"/>
    <w:rsid w:val="005D1840"/>
    <w:rsid w:val="005D35E4"/>
    <w:rsid w:val="005D7910"/>
    <w:rsid w:val="005E4E97"/>
    <w:rsid w:val="005F7956"/>
    <w:rsid w:val="00603178"/>
    <w:rsid w:val="00603CCE"/>
    <w:rsid w:val="00614C68"/>
    <w:rsid w:val="00614CEC"/>
    <w:rsid w:val="0062154F"/>
    <w:rsid w:val="00625E33"/>
    <w:rsid w:val="00626026"/>
    <w:rsid w:val="00631A8C"/>
    <w:rsid w:val="00651CA2"/>
    <w:rsid w:val="00653D60"/>
    <w:rsid w:val="00660220"/>
    <w:rsid w:val="00660D05"/>
    <w:rsid w:val="00662099"/>
    <w:rsid w:val="0066377C"/>
    <w:rsid w:val="00671D9A"/>
    <w:rsid w:val="00673952"/>
    <w:rsid w:val="00676613"/>
    <w:rsid w:val="00684E16"/>
    <w:rsid w:val="00686C9D"/>
    <w:rsid w:val="006B2D5B"/>
    <w:rsid w:val="006B5E54"/>
    <w:rsid w:val="006B7D14"/>
    <w:rsid w:val="006C186D"/>
    <w:rsid w:val="006C280C"/>
    <w:rsid w:val="006D5B93"/>
    <w:rsid w:val="006D6DB0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590E"/>
    <w:rsid w:val="00797EDD"/>
    <w:rsid w:val="007B0322"/>
    <w:rsid w:val="007B0B98"/>
    <w:rsid w:val="007C0E3F"/>
    <w:rsid w:val="007C206C"/>
    <w:rsid w:val="007C5729"/>
    <w:rsid w:val="008111E4"/>
    <w:rsid w:val="0081301C"/>
    <w:rsid w:val="00817DD6"/>
    <w:rsid w:val="0082077E"/>
    <w:rsid w:val="00825AB2"/>
    <w:rsid w:val="0084217A"/>
    <w:rsid w:val="008473B9"/>
    <w:rsid w:val="00847605"/>
    <w:rsid w:val="00851248"/>
    <w:rsid w:val="008629A9"/>
    <w:rsid w:val="0088513A"/>
    <w:rsid w:val="00893C19"/>
    <w:rsid w:val="00895308"/>
    <w:rsid w:val="008A0240"/>
    <w:rsid w:val="008A35AB"/>
    <w:rsid w:val="008D6C8D"/>
    <w:rsid w:val="008E1E70"/>
    <w:rsid w:val="008E2B54"/>
    <w:rsid w:val="008E4404"/>
    <w:rsid w:val="008E58C7"/>
    <w:rsid w:val="008F5021"/>
    <w:rsid w:val="008F767E"/>
    <w:rsid w:val="009247B5"/>
    <w:rsid w:val="00935420"/>
    <w:rsid w:val="00943573"/>
    <w:rsid w:val="00967E36"/>
    <w:rsid w:val="00971B61"/>
    <w:rsid w:val="00980C31"/>
    <w:rsid w:val="00990C50"/>
    <w:rsid w:val="00993582"/>
    <w:rsid w:val="009955FF"/>
    <w:rsid w:val="009C576C"/>
    <w:rsid w:val="009D259D"/>
    <w:rsid w:val="009E13BD"/>
    <w:rsid w:val="009E1CB7"/>
    <w:rsid w:val="00A00487"/>
    <w:rsid w:val="00A0568B"/>
    <w:rsid w:val="00A16953"/>
    <w:rsid w:val="00A24E00"/>
    <w:rsid w:val="00A353B4"/>
    <w:rsid w:val="00A37F6E"/>
    <w:rsid w:val="00A456D8"/>
    <w:rsid w:val="00A50D9D"/>
    <w:rsid w:val="00A53000"/>
    <w:rsid w:val="00A545C6"/>
    <w:rsid w:val="00A606F3"/>
    <w:rsid w:val="00A75F87"/>
    <w:rsid w:val="00A85C5D"/>
    <w:rsid w:val="00A95D8B"/>
    <w:rsid w:val="00AA6ADA"/>
    <w:rsid w:val="00AB16EE"/>
    <w:rsid w:val="00AC0270"/>
    <w:rsid w:val="00AC3EA3"/>
    <w:rsid w:val="00AC4A93"/>
    <w:rsid w:val="00AC792D"/>
    <w:rsid w:val="00AD08C8"/>
    <w:rsid w:val="00AD2793"/>
    <w:rsid w:val="00AE4E2F"/>
    <w:rsid w:val="00AE56FA"/>
    <w:rsid w:val="00AF7DC4"/>
    <w:rsid w:val="00B12C7D"/>
    <w:rsid w:val="00B31E6D"/>
    <w:rsid w:val="00B534FE"/>
    <w:rsid w:val="00B657B8"/>
    <w:rsid w:val="00B71483"/>
    <w:rsid w:val="00B84920"/>
    <w:rsid w:val="00B84B67"/>
    <w:rsid w:val="00B8556A"/>
    <w:rsid w:val="00B94D14"/>
    <w:rsid w:val="00BA01D6"/>
    <w:rsid w:val="00BB41CE"/>
    <w:rsid w:val="00BB6949"/>
    <w:rsid w:val="00BC0D80"/>
    <w:rsid w:val="00BC432D"/>
    <w:rsid w:val="00BD41F7"/>
    <w:rsid w:val="00BF005A"/>
    <w:rsid w:val="00BF246A"/>
    <w:rsid w:val="00BF7F08"/>
    <w:rsid w:val="00C012A3"/>
    <w:rsid w:val="00C04048"/>
    <w:rsid w:val="00C04B78"/>
    <w:rsid w:val="00C0570D"/>
    <w:rsid w:val="00C134BC"/>
    <w:rsid w:val="00C16F19"/>
    <w:rsid w:val="00C261FF"/>
    <w:rsid w:val="00C30EB1"/>
    <w:rsid w:val="00C50BAF"/>
    <w:rsid w:val="00C52A7B"/>
    <w:rsid w:val="00C549D9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ADD"/>
    <w:rsid w:val="00CD3ECE"/>
    <w:rsid w:val="00CD46E2"/>
    <w:rsid w:val="00D00D0B"/>
    <w:rsid w:val="00D01395"/>
    <w:rsid w:val="00D01544"/>
    <w:rsid w:val="00D04B69"/>
    <w:rsid w:val="00D11661"/>
    <w:rsid w:val="00D129FE"/>
    <w:rsid w:val="00D17FBC"/>
    <w:rsid w:val="00D25B72"/>
    <w:rsid w:val="00D40420"/>
    <w:rsid w:val="00D434A6"/>
    <w:rsid w:val="00D537FA"/>
    <w:rsid w:val="00D56C33"/>
    <w:rsid w:val="00D80D99"/>
    <w:rsid w:val="00D92F99"/>
    <w:rsid w:val="00D9503C"/>
    <w:rsid w:val="00DA0C61"/>
    <w:rsid w:val="00DA7E3B"/>
    <w:rsid w:val="00DB2BEC"/>
    <w:rsid w:val="00DB2C2F"/>
    <w:rsid w:val="00DB4C36"/>
    <w:rsid w:val="00DD73EF"/>
    <w:rsid w:val="00DE23E8"/>
    <w:rsid w:val="00DF187F"/>
    <w:rsid w:val="00E0128B"/>
    <w:rsid w:val="00E06BD9"/>
    <w:rsid w:val="00E11C78"/>
    <w:rsid w:val="00E13090"/>
    <w:rsid w:val="00E15C5C"/>
    <w:rsid w:val="00E64E17"/>
    <w:rsid w:val="00E70A56"/>
    <w:rsid w:val="00E852EA"/>
    <w:rsid w:val="00E947F1"/>
    <w:rsid w:val="00E94EBF"/>
    <w:rsid w:val="00E9561B"/>
    <w:rsid w:val="00EA3D3C"/>
    <w:rsid w:val="00EC19E8"/>
    <w:rsid w:val="00EC7CC3"/>
    <w:rsid w:val="00F1639F"/>
    <w:rsid w:val="00F213EC"/>
    <w:rsid w:val="00F254A4"/>
    <w:rsid w:val="00F44746"/>
    <w:rsid w:val="00F46494"/>
    <w:rsid w:val="00F558AB"/>
    <w:rsid w:val="00F61D89"/>
    <w:rsid w:val="00F86ABB"/>
    <w:rsid w:val="00F86E80"/>
    <w:rsid w:val="00F91675"/>
    <w:rsid w:val="00F97039"/>
    <w:rsid w:val="00FA4225"/>
    <w:rsid w:val="00FB58FE"/>
    <w:rsid w:val="00FD7648"/>
    <w:rsid w:val="00FE0517"/>
    <w:rsid w:val="00FE2770"/>
    <w:rsid w:val="00FE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CCD8C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990C50"/>
    <w:pPr>
      <w:spacing w:after="0"/>
      <w:jc w:val="center"/>
    </w:pPr>
    <w:rPr>
      <w:rFonts w:cs="Times New Roman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990C5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arattere"/>
    <w:rsid w:val="00990C50"/>
    <w:rPr>
      <w:rFonts w:cs="Times New Roman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990C5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achael Durham</cp:lastModifiedBy>
  <cp:revision>2</cp:revision>
  <cp:lastPrinted>2023-07-05T14:58:00Z</cp:lastPrinted>
  <dcterms:created xsi:type="dcterms:W3CDTF">2023-11-21T14:57:00Z</dcterms:created>
  <dcterms:modified xsi:type="dcterms:W3CDTF">2023-11-2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1f20ac40-4545-4ae8-9e88-2ffc72570862</vt:lpwstr>
  </property>
</Properties>
</file>